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51346" w14:textId="4F22FEFD" w:rsidR="00400771" w:rsidRPr="00400771" w:rsidRDefault="00962D20" w:rsidP="0053559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</w:t>
      </w:r>
      <w:r w:rsidR="006358DA">
        <w:rPr>
          <w:rFonts w:ascii="Times New Roman" w:eastAsia="Times New Roman" w:hAnsi="Times New Roman" w:cs="Times New Roman"/>
          <w:b/>
          <w:color w:val="000000"/>
          <w:lang w:val="en-US"/>
        </w:rPr>
        <w:t>3</w:t>
      </w:r>
      <w:r w:rsidR="00400771" w:rsidRPr="00400771">
        <w:rPr>
          <w:rFonts w:ascii="Times New Roman" w:hAnsi="Times New Roman" w:cs="Times New Roman"/>
          <w:b/>
          <w:bCs/>
          <w:lang w:val="en-GB"/>
        </w:rPr>
        <w:t>.</w:t>
      </w:r>
      <w:r w:rsidR="00400771" w:rsidRPr="00400771">
        <w:rPr>
          <w:rFonts w:ascii="Times New Roman" w:hAnsi="Times New Roman" w:cs="Times New Roman"/>
          <w:lang w:val="en-GB"/>
        </w:rPr>
        <w:t xml:space="preserve"> </w:t>
      </w:r>
      <w:r w:rsidR="0076717A" w:rsidRPr="0076717A">
        <w:rPr>
          <w:rFonts w:ascii="Times New Roman" w:hAnsi="Times New Roman" w:cs="Times New Roman"/>
          <w:lang w:val="en-GB"/>
        </w:rPr>
        <w:t>Criteria used to classify the maturation stages of tropical peanuts</w:t>
      </w:r>
      <w:r w:rsidR="00FB7072">
        <w:rPr>
          <w:rFonts w:ascii="Times New Roman" w:hAnsi="Times New Roman" w:cs="Times New Roman"/>
          <w:lang w:val="en-GB"/>
        </w:rPr>
        <w:t xml:space="preserve"> (</w:t>
      </w:r>
      <w:r w:rsidR="00FB7072" w:rsidRPr="00FB7072">
        <w:rPr>
          <w:rFonts w:ascii="Times New Roman" w:hAnsi="Times New Roman" w:cs="Times New Roman"/>
          <w:i/>
          <w:iCs/>
          <w:lang w:val="en-GB"/>
        </w:rPr>
        <w:t>Arachis hypogaea</w:t>
      </w:r>
      <w:r w:rsidR="00FB7072">
        <w:rPr>
          <w:rFonts w:ascii="Times New Roman" w:hAnsi="Times New Roman" w:cs="Times New Roman"/>
          <w:lang w:val="en-GB"/>
        </w:rPr>
        <w:t xml:space="preserve"> L)</w:t>
      </w:r>
      <w:r w:rsidR="00400771" w:rsidRPr="00400771">
        <w:rPr>
          <w:rFonts w:ascii="Times New Roman" w:hAnsi="Times New Roman" w:cs="Times New Roman"/>
          <w:lang w:val="en-GB"/>
        </w:rPr>
        <w:t>.</w:t>
      </w:r>
      <w:r w:rsidR="00535594">
        <w:rPr>
          <w:rFonts w:ascii="Times New Roman" w:hAnsi="Times New Roman" w:cs="Times New Roman"/>
          <w:lang w:val="en-GB"/>
        </w:rPr>
        <w:t xml:space="preserve"> </w:t>
      </w:r>
      <w:r w:rsidR="00535594" w:rsidRPr="00535594">
        <w:rPr>
          <w:rFonts w:ascii="Times New Roman" w:hAnsi="Times New Roman" w:cs="Times New Roman"/>
          <w:lang w:val="en-GB"/>
        </w:rPr>
        <w:t>Fruit characteristics after washing in pressurised water, wet seeds, and seed water content. Descriptors used to classify the five stages of peanut seed development (c</w:t>
      </w:r>
      <w:r w:rsidR="00442F45">
        <w:rPr>
          <w:rFonts w:ascii="Times New Roman" w:hAnsi="Times New Roman" w:cs="Times New Roman"/>
          <w:lang w:val="en-GB"/>
        </w:rPr>
        <w:t>ultivar</w:t>
      </w:r>
      <w:r w:rsidR="00535594" w:rsidRPr="00535594">
        <w:rPr>
          <w:rFonts w:ascii="Times New Roman" w:hAnsi="Times New Roman" w:cs="Times New Roman"/>
          <w:lang w:val="en-GB"/>
        </w:rPr>
        <w:t xml:space="preserve"> IAC 505), </w:t>
      </w:r>
      <w:r w:rsidR="00A95356">
        <w:rPr>
          <w:rFonts w:ascii="Times New Roman" w:hAnsi="Times New Roman" w:cs="Times New Roman"/>
          <w:lang w:val="en-GB"/>
        </w:rPr>
        <w:t>crop</w:t>
      </w:r>
      <w:r w:rsidR="00535594" w:rsidRPr="00535594">
        <w:rPr>
          <w:rFonts w:ascii="Times New Roman" w:hAnsi="Times New Roman" w:cs="Times New Roman"/>
          <w:lang w:val="en-GB"/>
        </w:rPr>
        <w:t xml:space="preserve"> seasons 2021/2022 and 2022/2023</w:t>
      </w:r>
      <w:r w:rsidR="00442F45">
        <w:rPr>
          <w:rFonts w:ascii="Times New Roman" w:hAnsi="Times New Roman" w:cs="Times New Roman"/>
          <w:lang w:val="en-GB"/>
        </w:rPr>
        <w:t xml:space="preserve"> (</w:t>
      </w:r>
      <w:r w:rsidR="00A747B8" w:rsidRPr="00A747B8">
        <w:rPr>
          <w:rFonts w:ascii="Times New Roman" w:hAnsi="Times New Roman" w:cs="Times New Roman"/>
          <w:lang w:val="en-GB"/>
        </w:rPr>
        <w:t xml:space="preserve">Lageado </w:t>
      </w:r>
      <w:r w:rsidR="00A747B8">
        <w:rPr>
          <w:rFonts w:ascii="Times New Roman" w:hAnsi="Times New Roman" w:cs="Times New Roman"/>
          <w:lang w:val="en-GB"/>
        </w:rPr>
        <w:t>E</w:t>
      </w:r>
      <w:r w:rsidR="00A747B8" w:rsidRPr="00A747B8">
        <w:rPr>
          <w:rFonts w:ascii="Times New Roman" w:hAnsi="Times New Roman" w:cs="Times New Roman"/>
          <w:lang w:val="en-GB"/>
        </w:rPr>
        <w:t xml:space="preserve">xperimental </w:t>
      </w:r>
      <w:r w:rsidR="00A747B8">
        <w:rPr>
          <w:rFonts w:ascii="Times New Roman" w:hAnsi="Times New Roman" w:cs="Times New Roman"/>
          <w:lang w:val="en-GB"/>
        </w:rPr>
        <w:t>F</w:t>
      </w:r>
      <w:r w:rsidR="00A747B8" w:rsidRPr="00A747B8">
        <w:rPr>
          <w:rFonts w:ascii="Times New Roman" w:hAnsi="Times New Roman" w:cs="Times New Roman"/>
          <w:lang w:val="en-GB"/>
        </w:rPr>
        <w:t>arm</w:t>
      </w:r>
      <w:r w:rsidR="00A747B8">
        <w:rPr>
          <w:rFonts w:ascii="Times New Roman" w:hAnsi="Times New Roman" w:cs="Times New Roman"/>
          <w:lang w:val="en-GB"/>
        </w:rPr>
        <w:t xml:space="preserve">, </w:t>
      </w:r>
      <w:r w:rsidR="00442F45">
        <w:rPr>
          <w:rFonts w:ascii="Times New Roman" w:hAnsi="Times New Roman" w:cs="Times New Roman"/>
          <w:lang w:val="en-GB"/>
        </w:rPr>
        <w:t>Botucatu, São Paulo, Brazil)</w:t>
      </w:r>
      <w:r w:rsidR="00535594" w:rsidRPr="00535594">
        <w:rPr>
          <w:rFonts w:ascii="Times New Roman" w:hAnsi="Times New Roman" w:cs="Times New Roman"/>
          <w:lang w:val="en-GB"/>
        </w:rPr>
        <w:t xml:space="preserve">. The letter "X" indicates the use of the described characteristics of the fruit and/or seed to classify the </w:t>
      </w:r>
      <w:r w:rsidR="00535594">
        <w:rPr>
          <w:rFonts w:ascii="Times New Roman" w:hAnsi="Times New Roman" w:cs="Times New Roman"/>
          <w:lang w:val="en-GB"/>
        </w:rPr>
        <w:t xml:space="preserve">development </w:t>
      </w:r>
      <w:proofErr w:type="spellStart"/>
      <w:r w:rsidR="00535594" w:rsidRPr="00535594">
        <w:rPr>
          <w:rFonts w:ascii="Times New Roman" w:hAnsi="Times New Roman" w:cs="Times New Roman"/>
          <w:lang w:val="en-GB"/>
        </w:rPr>
        <w:t>stages</w:t>
      </w:r>
      <w:proofErr w:type="spellEnd"/>
      <w:r w:rsidR="00535594" w:rsidRPr="00535594">
        <w:rPr>
          <w:rFonts w:ascii="Times New Roman" w:hAnsi="Times New Roman" w:cs="Times New Roman"/>
          <w:lang w:val="en-GB"/>
        </w:rPr>
        <w:t>.</w:t>
      </w:r>
    </w:p>
    <w:tbl>
      <w:tblPr>
        <w:tblW w:w="11160" w:type="dxa"/>
        <w:jc w:val="center"/>
        <w:tblLayout w:type="fixed"/>
        <w:tblLook w:val="0000" w:firstRow="0" w:lastRow="0" w:firstColumn="0" w:lastColumn="0" w:noHBand="0" w:noVBand="0"/>
      </w:tblPr>
      <w:tblGrid>
        <w:gridCol w:w="851"/>
        <w:gridCol w:w="1843"/>
        <w:gridCol w:w="141"/>
        <w:gridCol w:w="2835"/>
        <w:gridCol w:w="1701"/>
        <w:gridCol w:w="1843"/>
        <w:gridCol w:w="992"/>
        <w:gridCol w:w="954"/>
      </w:tblGrid>
      <w:tr w:rsidR="00C87D41" w:rsidRPr="00C87D41" w14:paraId="0BB1330D" w14:textId="77777777" w:rsidTr="001652F7">
        <w:trPr>
          <w:cantSplit/>
          <w:trHeight w:val="20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E622" w14:textId="3D52ECB4" w:rsidR="00C87D41" w:rsidRDefault="00C87D41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g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A8B81" w14:textId="308D0BC0" w:rsidR="00C87D41" w:rsidRPr="00924CA4" w:rsidRDefault="00C87D41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87D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ginning chang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D5EA" w14:textId="24C76288" w:rsidR="00C87D41" w:rsidRPr="00C87D41" w:rsidRDefault="007337F3" w:rsidP="007337F3">
            <w:pPr>
              <w:spacing w:line="276" w:lineRule="auto"/>
              <w:ind w:hanging="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37F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scriptions of the first </w:t>
            </w:r>
            <w:proofErr w:type="spellStart"/>
            <w:r w:rsidRPr="007337F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s</w:t>
            </w:r>
            <w:proofErr w:type="spellEnd"/>
            <w:r w:rsidRPr="007337F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peanut development in tropical fields</w:t>
            </w:r>
          </w:p>
        </w:tc>
      </w:tr>
      <w:tr w:rsidR="00C87D41" w:rsidRPr="00A138E9" w14:paraId="447BDEFC" w14:textId="77777777" w:rsidTr="001652F7">
        <w:trPr>
          <w:cantSplit/>
          <w:trHeight w:val="20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E6DFF" w14:textId="0CAD291F" w:rsidR="00C87D41" w:rsidRPr="00B61933" w:rsidRDefault="00C87D41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9938" w14:textId="74139E28" w:rsidR="00C87D41" w:rsidRPr="00C87D41" w:rsidRDefault="00C87D41" w:rsidP="007337F3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87D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lower </w:t>
            </w:r>
          </w:p>
        </w:tc>
        <w:tc>
          <w:tcPr>
            <w:tcW w:w="8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ED65" w14:textId="6F8AE8E6" w:rsidR="00C87D41" w:rsidRPr="00A138E9" w:rsidRDefault="00A138E9" w:rsidP="0004421B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38E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 single flower blooming at one of the plant's nodes</w:t>
            </w:r>
          </w:p>
        </w:tc>
      </w:tr>
      <w:tr w:rsidR="00C87D41" w:rsidRPr="00F97965" w14:paraId="29C8A64B" w14:textId="77777777" w:rsidTr="001652F7">
        <w:trPr>
          <w:cantSplit/>
          <w:trHeight w:val="20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3366" w14:textId="6D6FBC01" w:rsidR="00C87D41" w:rsidRPr="00B61933" w:rsidRDefault="00C87D41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CE17" w14:textId="43465840" w:rsidR="00C87D41" w:rsidRPr="00C87D41" w:rsidRDefault="00C87D41" w:rsidP="007337F3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87D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ynophore (peg)</w:t>
            </w:r>
          </w:p>
        </w:tc>
        <w:tc>
          <w:tcPr>
            <w:tcW w:w="8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8B9C" w14:textId="32815AE4" w:rsidR="00C87D41" w:rsidRPr="00F97965" w:rsidRDefault="0004421B" w:rsidP="0004421B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4421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 single elongated gynophore visible on the plant directed towards the soil, but not yet penetrating it</w:t>
            </w:r>
          </w:p>
        </w:tc>
      </w:tr>
      <w:tr w:rsidR="00C87D41" w:rsidRPr="004B1D70" w14:paraId="23C5E97B" w14:textId="77777777" w:rsidTr="001652F7">
        <w:trPr>
          <w:cantSplit/>
          <w:trHeight w:val="20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2D3F" w14:textId="5E599222" w:rsidR="00C87D41" w:rsidRPr="00B61933" w:rsidRDefault="00C87D41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9ADD7" w14:textId="3210736E" w:rsidR="00C87D41" w:rsidRPr="00C87D41" w:rsidRDefault="00C87D41" w:rsidP="007337F3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87D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uit development</w:t>
            </w:r>
          </w:p>
        </w:tc>
        <w:tc>
          <w:tcPr>
            <w:tcW w:w="8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E433B" w14:textId="424CF9F4" w:rsidR="00C87D41" w:rsidRPr="004B1D70" w:rsidRDefault="004B1D70" w:rsidP="0004421B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7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</w:t>
            </w:r>
            <w:r w:rsidRPr="004B1D7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nophore</w:t>
            </w:r>
            <w:r w:rsidRPr="004B1D7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has penetrated the </w:t>
            </w:r>
            <w:r w:rsidR="0004421B" w:rsidRPr="004B1D7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oil,</w:t>
            </w:r>
            <w:r w:rsidRPr="004B1D7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d its extremity (ovary) is dilated</w:t>
            </w:r>
          </w:p>
        </w:tc>
      </w:tr>
      <w:tr w:rsidR="00C87D41" w:rsidRPr="002E1868" w14:paraId="2ACA1E09" w14:textId="77777777" w:rsidTr="001652F7">
        <w:trPr>
          <w:cantSplit/>
          <w:trHeight w:val="20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3B142" w14:textId="51E72619" w:rsidR="00C87D41" w:rsidRPr="00B61933" w:rsidRDefault="00C87D41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E8F2" w14:textId="471FD784" w:rsidR="00C87D41" w:rsidRPr="00C87D41" w:rsidRDefault="00C87D41" w:rsidP="007337F3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87D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ull fruit (or pod)</w:t>
            </w:r>
          </w:p>
        </w:tc>
        <w:tc>
          <w:tcPr>
            <w:tcW w:w="84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6165" w14:textId="54BE1281" w:rsidR="00C87D41" w:rsidRPr="002E1868" w:rsidRDefault="002E1868" w:rsidP="002E1868">
            <w:pPr>
              <w:spacing w:line="276" w:lineRule="auto"/>
              <w:ind w:hanging="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E186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 fully expanded fruit with cultivar-specific dimensions and a completely white mesocarp</w:t>
            </w:r>
          </w:p>
        </w:tc>
      </w:tr>
      <w:tr w:rsidR="009930CF" w:rsidRPr="002E1868" w14:paraId="420795B0" w14:textId="77777777" w:rsidTr="001652F7">
        <w:trPr>
          <w:cantSplit/>
          <w:trHeight w:val="202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BDC70C" w14:textId="77777777" w:rsidR="009930CF" w:rsidRPr="002E1868" w:rsidRDefault="009930CF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089DE04" w14:textId="77777777" w:rsidR="009930CF" w:rsidRPr="00924CA4" w:rsidRDefault="009930CF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4172450" w14:textId="77777777" w:rsidR="009930CF" w:rsidRPr="00924CA4" w:rsidRDefault="009930CF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</w:tcBorders>
          </w:tcPr>
          <w:p w14:paraId="06D8B0E9" w14:textId="77777777" w:rsidR="009930CF" w:rsidRPr="002E1868" w:rsidRDefault="009930CF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24CA4" w:rsidRPr="003462F0" w14:paraId="44F5D5AF" w14:textId="77777777" w:rsidTr="001652F7">
        <w:trPr>
          <w:cantSplit/>
          <w:trHeight w:val="202"/>
          <w:jc w:val="center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14:paraId="69CA3ED6" w14:textId="2B9BBF0B" w:rsidR="00924CA4" w:rsidRPr="002E1868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vMerge w:val="restart"/>
            <w:vAlign w:val="center"/>
          </w:tcPr>
          <w:p w14:paraId="0ED9976C" w14:textId="170582EA" w:rsidR="00924CA4" w:rsidRPr="00924CA4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ruit characteristics after washing </w:t>
            </w:r>
          </w:p>
        </w:tc>
        <w:tc>
          <w:tcPr>
            <w:tcW w:w="2835" w:type="dxa"/>
            <w:vMerge w:val="restart"/>
            <w:vAlign w:val="center"/>
          </w:tcPr>
          <w:p w14:paraId="377B9EA6" w14:textId="6036C9AA" w:rsidR="00924CA4" w:rsidRPr="00924CA4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 of fresh seed (immediately after harvesting)</w:t>
            </w:r>
          </w:p>
        </w:tc>
        <w:tc>
          <w:tcPr>
            <w:tcW w:w="5490" w:type="dxa"/>
            <w:gridSpan w:val="4"/>
            <w:tcBorders>
              <w:bottom w:val="single" w:sz="4" w:space="0" w:color="auto"/>
            </w:tcBorders>
          </w:tcPr>
          <w:p w14:paraId="1C8211E9" w14:textId="00B984E2" w:rsidR="00924CA4" w:rsidRPr="003462F0" w:rsidRDefault="001652F7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2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haracteristics used to classify se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velopment </w:t>
            </w:r>
            <w:proofErr w:type="spellStart"/>
            <w:r w:rsidRPr="001652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s</w:t>
            </w:r>
            <w:proofErr w:type="spellEnd"/>
            <w:r w:rsidRPr="001652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924CA4" w:rsidRPr="003462F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</w:tr>
      <w:tr w:rsidR="00A652D4" w:rsidRPr="00B61933" w14:paraId="79F33C69" w14:textId="77777777" w:rsidTr="00C87D41">
        <w:trPr>
          <w:cantSplit/>
          <w:trHeight w:val="202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61383B3" w14:textId="77777777" w:rsidR="00924CA4" w:rsidRPr="003462F0" w:rsidRDefault="00924CA4" w:rsidP="00B83D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5B03DCC" w14:textId="77777777" w:rsidR="00924CA4" w:rsidRPr="003462F0" w:rsidRDefault="00924CA4" w:rsidP="00B83D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53F97CB" w14:textId="77777777" w:rsidR="00924CA4" w:rsidRPr="003462F0" w:rsidRDefault="00924CA4" w:rsidP="00B83D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3B09" w14:textId="01D54CC9" w:rsidR="00924CA4" w:rsidRPr="00924CA4" w:rsidRDefault="00924CA4" w:rsidP="00560E07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Water cont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04789E84" w14:textId="2B701D88" w:rsidR="00924CA4" w:rsidRPr="00924CA4" w:rsidRDefault="00924CA4" w:rsidP="00560E07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2021/20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759E9B" w14:textId="158EA4E1" w:rsidR="00924CA4" w:rsidRPr="00924CA4" w:rsidRDefault="00924CA4" w:rsidP="00560E07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t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58F93101" w14:textId="6809FA2D" w:rsidR="00924CA4" w:rsidRPr="00924CA4" w:rsidRDefault="00924CA4" w:rsidP="00560E07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2022/2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65E40E" w14:textId="1EEBD939" w:rsidR="00924CA4" w:rsidRPr="00924CA4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Seeds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9EAA61B" w14:textId="00C15D96" w:rsidR="00924CA4" w:rsidRPr="00924CA4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CA4">
              <w:rPr>
                <w:rFonts w:ascii="Times New Roman" w:hAnsi="Times New Roman" w:cs="Times New Roman"/>
                <w:b/>
                <w:sz w:val="20"/>
                <w:szCs w:val="20"/>
              </w:rPr>
              <w:t>Fruits</w:t>
            </w:r>
          </w:p>
        </w:tc>
      </w:tr>
      <w:tr w:rsidR="00924CA4" w:rsidRPr="00B61933" w14:paraId="1BC772F1" w14:textId="77777777" w:rsidTr="00C87D41">
        <w:trPr>
          <w:trHeight w:val="89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189D9" w14:textId="77777777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B61933">
              <w:rPr>
                <w:rFonts w:ascii="Times New Roman" w:hAnsi="Times New Roman" w:cs="Times New Roman"/>
                <w:b/>
                <w:sz w:val="20"/>
                <w:szCs w:val="20"/>
              </w:rPr>
              <w:t>R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55E7F" w14:textId="038A22BE" w:rsidR="00924CA4" w:rsidRPr="00502C4E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C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ight yellow fruit mesocarp</w:t>
            </w:r>
          </w:p>
          <w:p w14:paraId="4D271B62" w14:textId="77F71FB2" w:rsidR="00924CA4" w:rsidRPr="00502C4E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2C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White intern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r</w:t>
            </w:r>
          </w:p>
          <w:p w14:paraId="57321B49" w14:textId="23D6DDCC" w:rsidR="00924CA4" w:rsidRPr="00502C4E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02C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appearance spongy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letely</w:t>
            </w:r>
            <w:r w:rsidRPr="00502C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ist to the touc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67514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Completely white seed</w:t>
            </w:r>
          </w:p>
          <w:p w14:paraId="224674EE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Two seeds touch</w:t>
            </w:r>
          </w:p>
          <w:p w14:paraId="0400A130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eeds do not fill the fruit cavity</w:t>
            </w:r>
          </w:p>
          <w:p w14:paraId="6763EEEE" w14:textId="30760512" w:rsidR="00924CA4" w:rsidRPr="00B61933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794F8C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  <w:proofErr w:type="spellEnd"/>
            <w:r w:rsidRPr="00794F8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94F8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94F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4F8C">
              <w:rPr>
                <w:rFonts w:ascii="Times New Roman" w:hAnsi="Times New Roman" w:cs="Times New Roman"/>
                <w:sz w:val="20"/>
                <w:szCs w:val="20"/>
              </w:rPr>
              <w:t>touch</w:t>
            </w:r>
            <w:proofErr w:type="spellEnd"/>
            <w:r w:rsidRPr="00794F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1652" w14:textId="222BB19A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58.07 ± 0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7F043" w14:textId="3355EB63" w:rsidR="00924CA4" w:rsidRPr="00B61933" w:rsidRDefault="00360890" w:rsidP="000C7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F5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F5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FD6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632B" w:rsidRPr="00B6193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D632B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3D47" w14:textId="6AD9D046" w:rsidR="00924CA4" w:rsidRPr="00B61933" w:rsidRDefault="00924CA4" w:rsidP="00B83D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9F71" w14:textId="77777777" w:rsidR="00924CA4" w:rsidRPr="00B61933" w:rsidRDefault="00924CA4" w:rsidP="00B83D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924CA4" w:rsidRPr="00B61933" w14:paraId="2DB2DFB4" w14:textId="77777777" w:rsidTr="00C87D41">
        <w:trPr>
          <w:trHeight w:val="61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14691" w14:textId="77777777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b/>
                <w:sz w:val="20"/>
                <w:szCs w:val="20"/>
              </w:rPr>
              <w:t>R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A1431" w14:textId="77777777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Dark yellow fruit mesocarp </w:t>
            </w:r>
          </w:p>
          <w:p w14:paraId="7AF5A058" w14:textId="1FD34BC8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Intern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r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shell completely white </w:t>
            </w:r>
          </w:p>
          <w:p w14:paraId="46CE19F6" w14:textId="7EBBAE3E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02C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 appearance spongy and predominantly moist to the touc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98A3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Completely white seed </w:t>
            </w:r>
          </w:p>
          <w:p w14:paraId="469F7876" w14:textId="0C9D167E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Seeds fi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ominantly the fruit cavity</w:t>
            </w:r>
          </w:p>
          <w:p w14:paraId="64A2E7A5" w14:textId="0F4BFBB2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eeds moist to the tou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9449" w14:textId="3AFCA6D1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47.12 ± 0.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95CD" w14:textId="20CFD607" w:rsidR="00924CA4" w:rsidRPr="00B61933" w:rsidRDefault="000C7B83" w:rsidP="000C7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45 </w:t>
            </w: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EF5D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E8B36" w14:textId="4E69044B" w:rsidR="00924CA4" w:rsidRPr="00B61933" w:rsidRDefault="00924CA4" w:rsidP="00B83D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F7686" w14:textId="77777777" w:rsidR="00924CA4" w:rsidRPr="00B61933" w:rsidRDefault="00924CA4" w:rsidP="00B83D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924CA4" w:rsidRPr="00B61933" w14:paraId="5D9BAFA2" w14:textId="77777777" w:rsidTr="00C87D41">
        <w:trPr>
          <w:trHeight w:val="408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AFFAF" w14:textId="691AF790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b/>
                <w:sz w:val="20"/>
                <w:szCs w:val="20"/>
              </w:rPr>
              <w:t>R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D13C" w14:textId="5F7B30D3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AD11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ellow mesocarp with a brown spot in the centre</w:t>
            </w:r>
          </w:p>
          <w:p w14:paraId="3D230A93" w14:textId="77777777" w:rsidR="00924CA4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Interior of the shell predominantly white with brown spots</w:t>
            </w:r>
          </w:p>
          <w:p w14:paraId="440AE3F5" w14:textId="25565B2A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ect</w:t>
            </w: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ell 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ist to the touc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88EA1" w14:textId="3F8A6715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Predominantly whi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r</w:t>
            </w: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brown tones</w:t>
            </w:r>
          </w:p>
          <w:p w14:paraId="70F475A6" w14:textId="01748671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eeds fill the fruit cavity</w:t>
            </w:r>
          </w:p>
          <w:p w14:paraId="6D52663A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tart of dark spots on the seed coat</w:t>
            </w:r>
          </w:p>
          <w:p w14:paraId="290E0E06" w14:textId="78CBDBA3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eeds less moist to the tou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CC96F" w14:textId="45299E66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40.32 ± 0.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62584" w14:textId="041A5743" w:rsidR="00924CA4" w:rsidRPr="00B61933" w:rsidRDefault="000C7B83" w:rsidP="000C7B83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5D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72C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5E1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6538" w14:textId="1C3DAA2C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FCA2C" w14:textId="77777777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4CA4" w:rsidRPr="00B61933" w14:paraId="27BA8F39" w14:textId="77777777" w:rsidTr="00211BA5">
        <w:trPr>
          <w:trHeight w:val="408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4791" w14:textId="4B63E3D9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b/>
                <w:sz w:val="20"/>
                <w:szCs w:val="20"/>
              </w:rPr>
              <w:t>R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86A9B" w14:textId="50C1D424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wn</w:t>
            </w:r>
            <w:r w:rsidRPr="00AD11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ocarp</w:t>
            </w:r>
          </w:p>
          <w:p w14:paraId="437C646C" w14:textId="65E6E5F4" w:rsidR="00924CA4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ide of shell partly white with brown spots</w:t>
            </w:r>
          </w:p>
          <w:p w14:paraId="715E897B" w14:textId="3660434D" w:rsidR="00924CA4" w:rsidRPr="00AC3583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Intern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pect </w:t>
            </w: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ell 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ominantly</w:t>
            </w: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BAC7D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redominantly brown seeds</w:t>
            </w:r>
          </w:p>
          <w:p w14:paraId="214501AB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Dark spots on the seed coat</w:t>
            </w:r>
          </w:p>
          <w:p w14:paraId="25D09744" w14:textId="6A64DF1D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ominantly dry to the tou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7C7F2" w14:textId="681F50F0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32.34 ± 0.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036E" w14:textId="76E32C50" w:rsidR="00924CA4" w:rsidRPr="00B61933" w:rsidRDefault="002332A8" w:rsidP="000C7B83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11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11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000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6A41" w14:textId="5AC9F006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0333" w14:textId="77777777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4CA4" w:rsidRPr="00B61933" w14:paraId="4494524A" w14:textId="77777777" w:rsidTr="00211BA5">
        <w:trPr>
          <w:trHeight w:val="41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45E4" w14:textId="77777777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b/>
                <w:sz w:val="20"/>
                <w:szCs w:val="20"/>
              </w:rPr>
              <w:t>R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D5F0" w14:textId="4F20562C" w:rsidR="00924CA4" w:rsidRPr="00AD11A7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5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 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 mesocarp</w:t>
            </w:r>
          </w:p>
          <w:p w14:paraId="4DDC2FEE" w14:textId="25F13EC5" w:rsidR="00924CA4" w:rsidRPr="00AC3583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AD1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ide of the shell predominantly brown with distinct dark spots</w:t>
            </w:r>
          </w:p>
          <w:p w14:paraId="3D0D989E" w14:textId="0EA52D3B" w:rsidR="00924CA4" w:rsidRPr="00AC3583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Intern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ect</w:t>
            </w:r>
            <w:r w:rsidRPr="00AC3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fruit rough and d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F5768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Completely brown seed</w:t>
            </w:r>
          </w:p>
          <w:p w14:paraId="5CE90BAB" w14:textId="77777777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Clear dark spots on the seed coat</w:t>
            </w:r>
          </w:p>
          <w:p w14:paraId="444F1893" w14:textId="6633F524" w:rsidR="00924CA4" w:rsidRPr="00794F8C" w:rsidRDefault="00924CA4" w:rsidP="00B83D7F">
            <w:pPr>
              <w:spacing w:line="276" w:lineRule="auto"/>
              <w:ind w:hanging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94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ominantly dry to the tou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E908D" w14:textId="15C1DDA9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29.83 ± 0.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DD37C" w14:textId="7849ECB0" w:rsidR="00924CA4" w:rsidRPr="00B61933" w:rsidRDefault="002332A8" w:rsidP="000C7B83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512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80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A3E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3E08" w:rsidRPr="00B6193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A3E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127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C4033" w14:textId="6B323FFE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7A93D" w14:textId="77777777" w:rsidR="00924CA4" w:rsidRPr="00B61933" w:rsidRDefault="00924CA4" w:rsidP="00B83D7F">
            <w:pPr>
              <w:spacing w:line="276" w:lineRule="auto"/>
              <w:ind w:hanging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6637B16F" w14:textId="54C095E6" w:rsidR="00706071" w:rsidRPr="00A540B2" w:rsidRDefault="00A95356" w:rsidP="00C87D41">
      <w:pPr>
        <w:spacing w:line="276" w:lineRule="auto"/>
        <w:ind w:hanging="2"/>
        <w:jc w:val="both"/>
        <w:rPr>
          <w:rFonts w:ascii="Times New Roman" w:hAnsi="Times New Roman" w:cs="Times New Roman"/>
          <w:b/>
          <w:bCs/>
          <w:lang w:val="en-GB"/>
        </w:rPr>
      </w:pPr>
      <w:r w:rsidRPr="00C87D41">
        <w:rPr>
          <w:rFonts w:ascii="Times New Roman" w:hAnsi="Times New Roman" w:cs="Times New Roman"/>
          <w:b/>
          <w:sz w:val="20"/>
          <w:szCs w:val="20"/>
          <w:lang w:val="en-GB"/>
        </w:rPr>
        <w:t xml:space="preserve">* </w:t>
      </w:r>
      <w:r w:rsidR="00A540B2" w:rsidRPr="00C87D41">
        <w:rPr>
          <w:rFonts w:ascii="Times New Roman" w:hAnsi="Times New Roman" w:cs="Times New Roman"/>
          <w:sz w:val="20"/>
          <w:szCs w:val="20"/>
          <w:lang w:val="en-GB"/>
        </w:rPr>
        <w:t xml:space="preserve">Visual aspects of fruit and seeds classified </w:t>
      </w:r>
      <w:r w:rsidR="00381628" w:rsidRPr="00C87D41">
        <w:rPr>
          <w:rFonts w:ascii="Times New Roman" w:hAnsi="Times New Roman" w:cs="Times New Roman"/>
          <w:sz w:val="20"/>
          <w:szCs w:val="20"/>
          <w:lang w:val="en-GB"/>
        </w:rPr>
        <w:t>based on</w:t>
      </w:r>
      <w:r w:rsidR="00A540B2" w:rsidRPr="00C87D41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="00A972D0" w:rsidRPr="00C87D41">
        <w:rPr>
          <w:rFonts w:ascii="Times New Roman" w:hAnsi="Times New Roman" w:cs="Times New Roman"/>
          <w:sz w:val="20"/>
          <w:szCs w:val="20"/>
          <w:lang w:val="en-GB"/>
        </w:rPr>
        <w:t>color</w:t>
      </w:r>
      <w:r w:rsidR="00A540B2" w:rsidRPr="00C87D41">
        <w:rPr>
          <w:rFonts w:ascii="Times New Roman" w:hAnsi="Times New Roman" w:cs="Times New Roman"/>
          <w:sz w:val="20"/>
          <w:szCs w:val="20"/>
          <w:lang w:val="en-GB"/>
        </w:rPr>
        <w:t xml:space="preserve"> of the washed fruit, the appearance of the fresh seed and confirmed by determining the water content of the fresh seed.</w:t>
      </w:r>
      <w:r w:rsidR="009214BA" w:rsidRPr="00C87D41">
        <w:rPr>
          <w:rFonts w:ascii="Times New Roman" w:hAnsi="Times New Roman" w:cs="Times New Roman"/>
          <w:sz w:val="20"/>
          <w:szCs w:val="20"/>
          <w:lang w:val="en-GB"/>
        </w:rPr>
        <w:t xml:space="preserve"> Harvesting began around 120 days and ended around 1</w:t>
      </w:r>
      <w:r w:rsidR="00F137A1" w:rsidRPr="00C87D41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9214BA" w:rsidRPr="00C87D41">
        <w:rPr>
          <w:rFonts w:ascii="Times New Roman" w:hAnsi="Times New Roman" w:cs="Times New Roman"/>
          <w:sz w:val="20"/>
          <w:szCs w:val="20"/>
          <w:lang w:val="en-GB"/>
        </w:rPr>
        <w:t>0 days after plant emergence.</w:t>
      </w:r>
    </w:p>
    <w:sectPr w:rsidR="00706071" w:rsidRPr="00A540B2" w:rsidSect="00F815F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02"/>
    <w:rsid w:val="00040302"/>
    <w:rsid w:val="0004421B"/>
    <w:rsid w:val="00057C60"/>
    <w:rsid w:val="000848D4"/>
    <w:rsid w:val="00090197"/>
    <w:rsid w:val="00090266"/>
    <w:rsid w:val="000921FA"/>
    <w:rsid w:val="000C7B83"/>
    <w:rsid w:val="00154141"/>
    <w:rsid w:val="00163FCA"/>
    <w:rsid w:val="001652F7"/>
    <w:rsid w:val="00170437"/>
    <w:rsid w:val="00181223"/>
    <w:rsid w:val="0019144B"/>
    <w:rsid w:val="00193439"/>
    <w:rsid w:val="001B4191"/>
    <w:rsid w:val="00211BA5"/>
    <w:rsid w:val="00222F3A"/>
    <w:rsid w:val="002332A8"/>
    <w:rsid w:val="0023431C"/>
    <w:rsid w:val="00251270"/>
    <w:rsid w:val="00290917"/>
    <w:rsid w:val="002E1868"/>
    <w:rsid w:val="002F3C6F"/>
    <w:rsid w:val="002F492C"/>
    <w:rsid w:val="00307BA0"/>
    <w:rsid w:val="003462F0"/>
    <w:rsid w:val="00360890"/>
    <w:rsid w:val="003657AF"/>
    <w:rsid w:val="003710E9"/>
    <w:rsid w:val="00374DF4"/>
    <w:rsid w:val="00381628"/>
    <w:rsid w:val="003E4D57"/>
    <w:rsid w:val="00400771"/>
    <w:rsid w:val="00433073"/>
    <w:rsid w:val="00442F45"/>
    <w:rsid w:val="00453353"/>
    <w:rsid w:val="0048675D"/>
    <w:rsid w:val="0049299F"/>
    <w:rsid w:val="004A3819"/>
    <w:rsid w:val="004A6526"/>
    <w:rsid w:val="004B0D23"/>
    <w:rsid w:val="004B1D70"/>
    <w:rsid w:val="00502C4E"/>
    <w:rsid w:val="00516FC0"/>
    <w:rsid w:val="00523930"/>
    <w:rsid w:val="00535594"/>
    <w:rsid w:val="00546477"/>
    <w:rsid w:val="005600B4"/>
    <w:rsid w:val="00560E07"/>
    <w:rsid w:val="00567E44"/>
    <w:rsid w:val="005744BD"/>
    <w:rsid w:val="00593FF1"/>
    <w:rsid w:val="00597611"/>
    <w:rsid w:val="006358DA"/>
    <w:rsid w:val="006A4BD3"/>
    <w:rsid w:val="006D1F61"/>
    <w:rsid w:val="00706071"/>
    <w:rsid w:val="007337F3"/>
    <w:rsid w:val="00750B2B"/>
    <w:rsid w:val="0076717A"/>
    <w:rsid w:val="00783213"/>
    <w:rsid w:val="00794F8C"/>
    <w:rsid w:val="007959CD"/>
    <w:rsid w:val="007D1109"/>
    <w:rsid w:val="007D5A89"/>
    <w:rsid w:val="007E7859"/>
    <w:rsid w:val="007F05F8"/>
    <w:rsid w:val="00813CDF"/>
    <w:rsid w:val="00885E14"/>
    <w:rsid w:val="008872C4"/>
    <w:rsid w:val="008E708D"/>
    <w:rsid w:val="009214BA"/>
    <w:rsid w:val="00924CA4"/>
    <w:rsid w:val="0094321F"/>
    <w:rsid w:val="00945E52"/>
    <w:rsid w:val="00951CA5"/>
    <w:rsid w:val="00955411"/>
    <w:rsid w:val="009610D2"/>
    <w:rsid w:val="00962D20"/>
    <w:rsid w:val="00972AFC"/>
    <w:rsid w:val="009930CF"/>
    <w:rsid w:val="009A3AC7"/>
    <w:rsid w:val="00A04254"/>
    <w:rsid w:val="00A07468"/>
    <w:rsid w:val="00A138E9"/>
    <w:rsid w:val="00A43FC5"/>
    <w:rsid w:val="00A540B2"/>
    <w:rsid w:val="00A652D4"/>
    <w:rsid w:val="00A747B8"/>
    <w:rsid w:val="00A7596A"/>
    <w:rsid w:val="00A95356"/>
    <w:rsid w:val="00A972D0"/>
    <w:rsid w:val="00AA0596"/>
    <w:rsid w:val="00AA2808"/>
    <w:rsid w:val="00AA35FE"/>
    <w:rsid w:val="00AA3E08"/>
    <w:rsid w:val="00AA53F8"/>
    <w:rsid w:val="00AC2829"/>
    <w:rsid w:val="00AC3583"/>
    <w:rsid w:val="00AD0CD6"/>
    <w:rsid w:val="00AD11A7"/>
    <w:rsid w:val="00AE53B4"/>
    <w:rsid w:val="00AF2597"/>
    <w:rsid w:val="00B06836"/>
    <w:rsid w:val="00B42C7D"/>
    <w:rsid w:val="00B57C85"/>
    <w:rsid w:val="00B61933"/>
    <w:rsid w:val="00B83D7F"/>
    <w:rsid w:val="00B856BB"/>
    <w:rsid w:val="00BC3386"/>
    <w:rsid w:val="00BE00D2"/>
    <w:rsid w:val="00C24844"/>
    <w:rsid w:val="00C87574"/>
    <w:rsid w:val="00C87D41"/>
    <w:rsid w:val="00CA5618"/>
    <w:rsid w:val="00CB0E2F"/>
    <w:rsid w:val="00D05F1C"/>
    <w:rsid w:val="00D22053"/>
    <w:rsid w:val="00D27959"/>
    <w:rsid w:val="00D52F64"/>
    <w:rsid w:val="00D65563"/>
    <w:rsid w:val="00D76946"/>
    <w:rsid w:val="00DD1794"/>
    <w:rsid w:val="00DD57E4"/>
    <w:rsid w:val="00DE3540"/>
    <w:rsid w:val="00E03ADD"/>
    <w:rsid w:val="00E14F53"/>
    <w:rsid w:val="00E57459"/>
    <w:rsid w:val="00E74428"/>
    <w:rsid w:val="00E85798"/>
    <w:rsid w:val="00E90A69"/>
    <w:rsid w:val="00E978C7"/>
    <w:rsid w:val="00ED29FA"/>
    <w:rsid w:val="00ED4888"/>
    <w:rsid w:val="00EF23C4"/>
    <w:rsid w:val="00EF5D6C"/>
    <w:rsid w:val="00F00002"/>
    <w:rsid w:val="00F06FE9"/>
    <w:rsid w:val="00F137A1"/>
    <w:rsid w:val="00F723AA"/>
    <w:rsid w:val="00F815F8"/>
    <w:rsid w:val="00F91804"/>
    <w:rsid w:val="00F97965"/>
    <w:rsid w:val="00FB60ED"/>
    <w:rsid w:val="00FB7072"/>
    <w:rsid w:val="00FD632B"/>
    <w:rsid w:val="00FE2B72"/>
    <w:rsid w:val="00FF0F33"/>
    <w:rsid w:val="00FF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CA4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13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 Fonseca</cp:lastModifiedBy>
  <cp:revision>14</cp:revision>
  <dcterms:created xsi:type="dcterms:W3CDTF">2024-01-22T14:56:00Z</dcterms:created>
  <dcterms:modified xsi:type="dcterms:W3CDTF">2024-03-10T18:40:00Z</dcterms:modified>
</cp:coreProperties>
</file>